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10B" w:rsidRDefault="0006022E" w:rsidP="000111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1D5F5C">
        <w:rPr>
          <w:rFonts w:ascii="Arial" w:hAnsi="Arial" w:cs="Arial"/>
          <w:b/>
          <w:sz w:val="18"/>
          <w:szCs w:val="18"/>
        </w:rPr>
        <w:t xml:space="preserve">Knowledge, attitudes, </w:t>
      </w:r>
      <w:r w:rsidR="00095B4B" w:rsidRPr="001D5F5C">
        <w:rPr>
          <w:rFonts w:ascii="Arial" w:hAnsi="Arial" w:cs="Arial"/>
          <w:b/>
          <w:sz w:val="18"/>
          <w:szCs w:val="18"/>
        </w:rPr>
        <w:t xml:space="preserve">and practices towards COVID-19 </w:t>
      </w:r>
      <w:r w:rsidR="00C124D9" w:rsidRPr="001D5F5C">
        <w:rPr>
          <w:rFonts w:ascii="Arial" w:hAnsi="Arial" w:cs="Arial"/>
          <w:b/>
          <w:sz w:val="18"/>
          <w:szCs w:val="18"/>
        </w:rPr>
        <w:t>among visitors of J</w:t>
      </w:r>
      <w:r w:rsidR="00BE254A" w:rsidRPr="001D5F5C">
        <w:rPr>
          <w:rFonts w:ascii="Arial" w:hAnsi="Arial" w:cs="Arial"/>
          <w:b/>
          <w:sz w:val="18"/>
          <w:szCs w:val="18"/>
        </w:rPr>
        <w:t>U</w:t>
      </w:r>
      <w:r w:rsidR="00C124D9" w:rsidRPr="001D5F5C">
        <w:rPr>
          <w:rFonts w:ascii="Arial" w:hAnsi="Arial" w:cs="Arial"/>
          <w:b/>
          <w:sz w:val="18"/>
          <w:szCs w:val="18"/>
        </w:rPr>
        <w:t>MC</w:t>
      </w:r>
      <w:r w:rsidRPr="001D5F5C">
        <w:rPr>
          <w:rFonts w:ascii="Arial" w:hAnsi="Arial" w:cs="Arial"/>
          <w:b/>
          <w:sz w:val="18"/>
          <w:szCs w:val="18"/>
        </w:rPr>
        <w:t>: Cross-sectional survey</w:t>
      </w:r>
    </w:p>
    <w:p w:rsidR="00F27339" w:rsidRPr="0001110B" w:rsidRDefault="00F27339" w:rsidP="000111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1D5F5C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Part -I </w:t>
      </w:r>
      <w:r w:rsidRPr="001D5F5C">
        <w:rPr>
          <w:rFonts w:ascii="Arial" w:eastAsiaTheme="minorEastAsia" w:hAnsi="Arial" w:cs="Arial"/>
          <w:b/>
          <w:bCs/>
          <w:color w:val="000000"/>
          <w:sz w:val="18"/>
          <w:szCs w:val="18"/>
          <w:lang w:val="en-US" w:eastAsia="en-GB"/>
        </w:rPr>
        <w:t>Question to assess Socio-economic/back ground information</w:t>
      </w:r>
    </w:p>
    <w:p w:rsidR="00F27339" w:rsidRPr="001D5F5C" w:rsidRDefault="00F27339" w:rsidP="001D5F5C">
      <w:pPr>
        <w:widowControl w:val="0"/>
        <w:tabs>
          <w:tab w:val="left" w:pos="2865"/>
        </w:tabs>
        <w:autoSpaceDE w:val="0"/>
        <w:autoSpaceDN w:val="0"/>
        <w:adjustRightInd w:val="0"/>
        <w:spacing w:after="0" w:line="240" w:lineRule="auto"/>
        <w:ind w:left="-360"/>
        <w:jc w:val="both"/>
        <w:rPr>
          <w:rFonts w:ascii="Arial" w:eastAsiaTheme="minorEastAsia" w:hAnsi="Arial" w:cs="Arial"/>
          <w:color w:val="000000"/>
          <w:sz w:val="18"/>
          <w:szCs w:val="18"/>
          <w:lang w:eastAsia="en-GB"/>
        </w:rPr>
      </w:pPr>
      <w:r w:rsidRPr="001D5F5C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Instructions: </w:t>
      </w:r>
      <w:r w:rsidRPr="001D5F5C">
        <w:rPr>
          <w:rFonts w:ascii="Arial" w:eastAsiaTheme="minorEastAsia" w:hAnsi="Arial" w:cs="Arial"/>
          <w:color w:val="000000"/>
          <w:sz w:val="18"/>
          <w:szCs w:val="18"/>
          <w:lang w:eastAsia="en-GB"/>
        </w:rPr>
        <w:t>Write your response on the space provided for open ended questions and Encircle your Response for close ended questions.</w:t>
      </w:r>
    </w:p>
    <w:tbl>
      <w:tblPr>
        <w:tblStyle w:val="TableGrid"/>
        <w:tblW w:w="101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85"/>
        <w:gridCol w:w="3235"/>
        <w:gridCol w:w="5050"/>
      </w:tblGrid>
      <w:tr w:rsidR="00F27339" w:rsidRPr="001D5F5C" w:rsidTr="001D5F5C">
        <w:tc>
          <w:tcPr>
            <w:tcW w:w="1885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b/>
                <w:color w:val="000000"/>
                <w:sz w:val="18"/>
                <w:szCs w:val="18"/>
              </w:rPr>
              <w:t>S. No.</w:t>
            </w:r>
          </w:p>
        </w:tc>
        <w:tc>
          <w:tcPr>
            <w:tcW w:w="3235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 xml:space="preserve">Question </w:t>
            </w:r>
          </w:p>
        </w:tc>
        <w:tc>
          <w:tcPr>
            <w:tcW w:w="5050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nswers </w:t>
            </w:r>
          </w:p>
        </w:tc>
      </w:tr>
      <w:tr w:rsidR="00F27339" w:rsidRPr="001D5F5C" w:rsidTr="001D5F5C">
        <w:tc>
          <w:tcPr>
            <w:tcW w:w="1885" w:type="dxa"/>
          </w:tcPr>
          <w:p w:rsidR="00F27339" w:rsidRPr="001D5F5C" w:rsidRDefault="00F27339" w:rsidP="001D5F5C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1D5F5C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1</w:t>
            </w:r>
          </w:p>
        </w:tc>
        <w:tc>
          <w:tcPr>
            <w:tcW w:w="3235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 xml:space="preserve">Age      </w:t>
            </w:r>
          </w:p>
        </w:tc>
        <w:tc>
          <w:tcPr>
            <w:tcW w:w="5050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b/>
                <w:color w:val="000000"/>
                <w:sz w:val="18"/>
                <w:szCs w:val="18"/>
              </w:rPr>
              <w:t>____________</w:t>
            </w:r>
          </w:p>
        </w:tc>
      </w:tr>
      <w:tr w:rsidR="00F27339" w:rsidRPr="001D5F5C" w:rsidTr="001D5F5C">
        <w:trPr>
          <w:trHeight w:val="341"/>
        </w:trPr>
        <w:tc>
          <w:tcPr>
            <w:tcW w:w="1885" w:type="dxa"/>
          </w:tcPr>
          <w:p w:rsidR="00F27339" w:rsidRPr="001D5F5C" w:rsidRDefault="00F27339" w:rsidP="001D5F5C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1D5F5C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2</w:t>
            </w:r>
          </w:p>
        </w:tc>
        <w:tc>
          <w:tcPr>
            <w:tcW w:w="3235" w:type="dxa"/>
          </w:tcPr>
          <w:p w:rsidR="00F27339" w:rsidRPr="001D5F5C" w:rsidRDefault="00F27339" w:rsidP="001D5F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 xml:space="preserve">Sex  </w:t>
            </w:r>
          </w:p>
        </w:tc>
        <w:tc>
          <w:tcPr>
            <w:tcW w:w="5050" w:type="dxa"/>
          </w:tcPr>
          <w:p w:rsidR="00F27339" w:rsidRPr="001D5F5C" w:rsidRDefault="00F27339" w:rsidP="001D5F5C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>A. Male                  B. Female</w:t>
            </w:r>
          </w:p>
        </w:tc>
      </w:tr>
      <w:tr w:rsidR="00F27339" w:rsidRPr="001D5F5C" w:rsidTr="001D5F5C">
        <w:tc>
          <w:tcPr>
            <w:tcW w:w="1885" w:type="dxa"/>
          </w:tcPr>
          <w:p w:rsidR="00F27339" w:rsidRPr="001D5F5C" w:rsidRDefault="00F27339" w:rsidP="001D5F5C">
            <w:pPr>
              <w:widowControl w:val="0"/>
              <w:snapToGrid w:val="0"/>
              <w:spacing w:before="20"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</w:p>
          <w:p w:rsidR="00F27339" w:rsidRPr="001D5F5C" w:rsidRDefault="00F27339" w:rsidP="001D5F5C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1D5F5C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3</w:t>
            </w:r>
          </w:p>
        </w:tc>
        <w:tc>
          <w:tcPr>
            <w:tcW w:w="3235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>Religion</w:t>
            </w:r>
          </w:p>
        </w:tc>
        <w:tc>
          <w:tcPr>
            <w:tcW w:w="5050" w:type="dxa"/>
          </w:tcPr>
          <w:p w:rsidR="00F27339" w:rsidRPr="001D5F5C" w:rsidRDefault="00F27339" w:rsidP="001D5F5C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>A. Orthodox</w:t>
            </w:r>
          </w:p>
          <w:p w:rsidR="00F27339" w:rsidRPr="001D5F5C" w:rsidRDefault="00F27339" w:rsidP="001D5F5C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>B. Muslim</w:t>
            </w:r>
          </w:p>
          <w:p w:rsidR="00F27339" w:rsidRPr="001D5F5C" w:rsidRDefault="00F27339" w:rsidP="001D5F5C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>C. Protestant</w:t>
            </w:r>
          </w:p>
          <w:p w:rsidR="00F27339" w:rsidRPr="001D5F5C" w:rsidRDefault="00F27339" w:rsidP="001D5F5C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>D. Catholic</w:t>
            </w:r>
          </w:p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 xml:space="preserve">              E. Other____</w:t>
            </w:r>
          </w:p>
        </w:tc>
      </w:tr>
      <w:tr w:rsidR="00F27339" w:rsidRPr="001D5F5C" w:rsidTr="0001110B">
        <w:trPr>
          <w:trHeight w:val="1187"/>
        </w:trPr>
        <w:tc>
          <w:tcPr>
            <w:tcW w:w="1885" w:type="dxa"/>
          </w:tcPr>
          <w:p w:rsidR="00F27339" w:rsidRPr="001D5F5C" w:rsidRDefault="00F27339" w:rsidP="001D5F5C">
            <w:pPr>
              <w:widowControl w:val="0"/>
              <w:snapToGrid w:val="0"/>
              <w:spacing w:before="20"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1D5F5C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3235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 xml:space="preserve">Educational status </w:t>
            </w:r>
          </w:p>
        </w:tc>
        <w:tc>
          <w:tcPr>
            <w:tcW w:w="5050" w:type="dxa"/>
          </w:tcPr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sz w:val="18"/>
                <w:szCs w:val="18"/>
              </w:rPr>
              <w:t xml:space="preserve">A. unable to read and write 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B. Able to read and write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C. primary /1-8th  grade/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D. secondary /9-12th grade/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E. College and above</w:t>
            </w:r>
          </w:p>
        </w:tc>
      </w:tr>
      <w:tr w:rsidR="00F27339" w:rsidRPr="001D5F5C" w:rsidTr="001D5F5C">
        <w:tc>
          <w:tcPr>
            <w:tcW w:w="1885" w:type="dxa"/>
          </w:tcPr>
          <w:p w:rsidR="00F27339" w:rsidRPr="001D5F5C" w:rsidRDefault="00F27339" w:rsidP="001D5F5C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1D5F5C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6</w:t>
            </w:r>
          </w:p>
        </w:tc>
        <w:tc>
          <w:tcPr>
            <w:tcW w:w="3235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 xml:space="preserve">Marital status       </w:t>
            </w:r>
          </w:p>
        </w:tc>
        <w:tc>
          <w:tcPr>
            <w:tcW w:w="5050" w:type="dxa"/>
          </w:tcPr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A. Single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 xml:space="preserve">B. Married 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C. Divorced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D. Widowed</w:t>
            </w:r>
          </w:p>
          <w:p w:rsidR="00F27339" w:rsidRPr="001D5F5C" w:rsidRDefault="00F27339" w:rsidP="001D5F5C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>E. Separated</w:t>
            </w:r>
          </w:p>
        </w:tc>
      </w:tr>
      <w:tr w:rsidR="00F27339" w:rsidRPr="001D5F5C" w:rsidTr="001D5F5C">
        <w:tc>
          <w:tcPr>
            <w:tcW w:w="1885" w:type="dxa"/>
          </w:tcPr>
          <w:p w:rsidR="00F27339" w:rsidRPr="001D5F5C" w:rsidRDefault="00F27339" w:rsidP="001D5F5C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1D5F5C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7</w:t>
            </w:r>
          </w:p>
        </w:tc>
        <w:tc>
          <w:tcPr>
            <w:tcW w:w="3235" w:type="dxa"/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5050" w:type="dxa"/>
          </w:tcPr>
          <w:p w:rsidR="00F27339" w:rsidRPr="001D5F5C" w:rsidRDefault="00F27339" w:rsidP="001D5F5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 xml:space="preserve">A. Merchant </w:t>
            </w:r>
          </w:p>
          <w:p w:rsidR="00F27339" w:rsidRPr="001D5F5C" w:rsidRDefault="00F27339" w:rsidP="001D5F5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 xml:space="preserve">B. government employer </w:t>
            </w:r>
          </w:p>
          <w:p w:rsidR="00F27339" w:rsidRPr="001D5F5C" w:rsidRDefault="00F27339" w:rsidP="001D5F5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>C. Jobless</w:t>
            </w:r>
          </w:p>
          <w:p w:rsidR="00F27339" w:rsidRPr="001D5F5C" w:rsidRDefault="00F27339" w:rsidP="001D5F5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 xml:space="preserve">D. farmer </w:t>
            </w:r>
          </w:p>
          <w:p w:rsidR="00F27339" w:rsidRPr="001D5F5C" w:rsidRDefault="00F27339" w:rsidP="001D5F5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 xml:space="preserve">E. student </w:t>
            </w:r>
          </w:p>
          <w:p w:rsidR="00F27339" w:rsidRPr="001D5F5C" w:rsidRDefault="00F27339" w:rsidP="001D5F5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>F. other _____</w:t>
            </w:r>
          </w:p>
        </w:tc>
      </w:tr>
      <w:tr w:rsidR="00F27339" w:rsidRPr="001D5F5C" w:rsidTr="001D5F5C">
        <w:tc>
          <w:tcPr>
            <w:tcW w:w="1885" w:type="dxa"/>
            <w:tcBorders>
              <w:bottom w:val="single" w:sz="4" w:space="0" w:color="auto"/>
            </w:tcBorders>
          </w:tcPr>
          <w:p w:rsidR="00F27339" w:rsidRPr="001D5F5C" w:rsidRDefault="00F27339" w:rsidP="001D5F5C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1D5F5C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8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:rsidR="00F27339" w:rsidRPr="001D5F5C" w:rsidRDefault="00F27339" w:rsidP="001D5F5C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</w:rPr>
              <w:t xml:space="preserve">monthly Income </w:t>
            </w:r>
          </w:p>
        </w:tc>
        <w:tc>
          <w:tcPr>
            <w:tcW w:w="5050" w:type="dxa"/>
            <w:tcBorders>
              <w:bottom w:val="single" w:sz="4" w:space="0" w:color="auto"/>
            </w:tcBorders>
          </w:tcPr>
          <w:p w:rsidR="00F27339" w:rsidRPr="001D5F5C" w:rsidRDefault="00F27339" w:rsidP="001D5F5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F5C">
              <w:rPr>
                <w:rFonts w:ascii="Arial" w:hAnsi="Arial" w:cs="Arial"/>
                <w:color w:val="000000"/>
                <w:sz w:val="18"/>
                <w:szCs w:val="18"/>
              </w:rPr>
              <w:t>______________birr</w:t>
            </w:r>
          </w:p>
        </w:tc>
      </w:tr>
    </w:tbl>
    <w:p w:rsidR="0006022E" w:rsidRPr="001D5F5C" w:rsidRDefault="001D5F5C" w:rsidP="001D5F5C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>
        <w:rPr>
          <w:rFonts w:ascii="Arial" w:eastAsia="Times New Roman" w:hAnsi="Arial" w:cs="Arial"/>
          <w:b/>
          <w:bCs/>
          <w:sz w:val="18"/>
          <w:szCs w:val="18"/>
          <w:lang w:eastAsia="en-GB"/>
        </w:rPr>
        <w:t xml:space="preserve">Part II: </w:t>
      </w:r>
      <w:r w:rsidR="0006022E" w:rsidRPr="001D5F5C">
        <w:rPr>
          <w:rFonts w:ascii="Arial" w:eastAsia="Times New Roman" w:hAnsi="Arial" w:cs="Arial"/>
          <w:sz w:val="18"/>
          <w:szCs w:val="18"/>
          <w:lang w:eastAsia="en-GB"/>
        </w:rPr>
        <w:t>Questionnaire of knowledge, attitudes, and practice towards COVID-19</w:t>
      </w:r>
    </w:p>
    <w:tbl>
      <w:tblPr>
        <w:tblW w:w="10065" w:type="dxa"/>
        <w:tblCellSpacing w:w="15" w:type="dxa"/>
        <w:tblInd w:w="-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0"/>
        <w:gridCol w:w="3125"/>
      </w:tblGrid>
      <w:tr w:rsidR="0006022E" w:rsidRPr="001D5F5C" w:rsidTr="001D5F5C">
        <w:trPr>
          <w:trHeight w:val="135"/>
          <w:tblHeader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Questions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ptions</w:t>
            </w: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1D5F5C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Section I: </w:t>
            </w:r>
            <w:r w:rsidR="0006022E" w:rsidRPr="001D5F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Knowledge (correct rate, % of the total sample)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1. The main clinical symptoms of COVID-19 are fever, fatigue, dry cough, and myalgia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2. Unlike the common cold, stuffy nose, runny nose, and sneezing are less common in persons infected with the COVID-19 virus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3. There currently is no effective cure for COVID-2019, but early symptomatic and supportive treatment can help most patients recover from the infection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4. Not all persons with COVID-2019 will develop to severe cases. Only those who are elderly, have chronic illnesses, and are obese are more likely to be severe cases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5. Eating or contacting wild animals would result in the infection by the COVID-19 virus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C42B52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6. Persons with COVID-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9 cannot infect the virus to others when a fever is not present. </w:t>
            </w:r>
            <w:r w:rsidR="00A224E1">
              <w:rPr>
                <w:rFonts w:ascii="Aatrix OCR A Extended" w:eastAsia="Times New Roman" w:hAnsi="Aatrix OCR A Extended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7. The COVID-19 virus spreads via respiratory droplets of infected individ</w:t>
            </w:r>
            <w:bookmarkStart w:id="0" w:name="_GoBack"/>
            <w:bookmarkEnd w:id="0"/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uals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42B52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C42B52" w:rsidRPr="001D5F5C" w:rsidRDefault="00C42B52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8. One way of prevention of COVID 19 is not touching the eye, nose by un washed hands.</w:t>
            </w:r>
          </w:p>
        </w:tc>
        <w:tc>
          <w:tcPr>
            <w:tcW w:w="3080" w:type="dxa"/>
            <w:vAlign w:val="center"/>
          </w:tcPr>
          <w:p w:rsidR="00C42B52" w:rsidRPr="001D5F5C" w:rsidRDefault="00C42B52" w:rsidP="001D5F5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C42B52" w:rsidRPr="001D5F5C" w:rsidRDefault="00C124D9" w:rsidP="001D5F5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</w:tr>
      <w:tr w:rsidR="00C42B52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C42B52" w:rsidRPr="001D5F5C" w:rsidRDefault="00C42B52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9. Proper washing hand with soap and water is one method of preventing COVID-19</w:t>
            </w:r>
            <w:r w:rsidR="00B07DAB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080" w:type="dxa"/>
            <w:vAlign w:val="center"/>
          </w:tcPr>
          <w:p w:rsidR="00B07DAB" w:rsidRPr="001D5F5C" w:rsidRDefault="00B07DAB" w:rsidP="001D5F5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B07DAB" w:rsidRPr="001D5F5C" w:rsidRDefault="00B07DAB" w:rsidP="001D5F5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C42B52" w:rsidRPr="001D5F5C" w:rsidRDefault="00C42B52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2106E9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K10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Ordinary residents can wear general medical masks to prevent the infection by the COVID-19 virus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2106E9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1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It is not necessary for children and young adults to take measures to prevent the infection by the COVID-19 virus. </w:t>
            </w:r>
            <w:r w:rsidR="00A224E1">
              <w:rPr>
                <w:rFonts w:ascii="Aatrix OCR A Extended" w:eastAsia="Times New Roman" w:hAnsi="Aatrix OCR A Extended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2106E9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2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To prevent the infection by COVID-19, individuals should avoid going to crowded places such as train stations and avoid taking public transportations. 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2106E9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3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People who have contact with someone infected with the COVID-19 virus should be immediately isolated in a proper place.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D5F5C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1D5F5C" w:rsidRPr="001D5F5C" w:rsidRDefault="002106E9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4</w:t>
            </w:r>
            <w:r w:rsidR="001D5F5C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r w:rsidR="001D5F5C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solation and treatment of people who are infected with the COVID-19 virus are effective ways to reduce the spread of the virus</w:t>
            </w:r>
          </w:p>
        </w:tc>
        <w:tc>
          <w:tcPr>
            <w:tcW w:w="3080" w:type="dxa"/>
            <w:vAlign w:val="center"/>
          </w:tcPr>
          <w:p w:rsidR="001D5F5C" w:rsidRPr="001D5F5C" w:rsidRDefault="001D5F5C" w:rsidP="001D5F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1D5F5C" w:rsidRPr="001D5F5C" w:rsidRDefault="001D5F5C" w:rsidP="001D5F5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</w:tr>
      <w:tr w:rsidR="001D5F5C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1D5F5C" w:rsidRPr="001D5F5C" w:rsidRDefault="001D5F5C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Section 2: </w:t>
            </w:r>
            <w:r w:rsidRPr="001D5F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ttitudes</w:t>
            </w:r>
            <w:r w:rsidR="007429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 please respond to the following questions</w:t>
            </w:r>
          </w:p>
        </w:tc>
        <w:tc>
          <w:tcPr>
            <w:tcW w:w="3080" w:type="dxa"/>
            <w:vAlign w:val="center"/>
          </w:tcPr>
          <w:p w:rsidR="001D5F5C" w:rsidRPr="001D5F5C" w:rsidRDefault="001D5F5C" w:rsidP="001D5F5C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8A526B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8A526B" w:rsidRPr="001D5F5C" w:rsidRDefault="001D5F5C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1</w:t>
            </w:r>
            <w:r w:rsidR="008A526B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Did you get health education about COVID-19?</w:t>
            </w:r>
          </w:p>
        </w:tc>
        <w:tc>
          <w:tcPr>
            <w:tcW w:w="3080" w:type="dxa"/>
            <w:vAlign w:val="center"/>
          </w:tcPr>
          <w:p w:rsidR="008A526B" w:rsidRPr="001D5F5C" w:rsidRDefault="008A526B" w:rsidP="001D5F5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8A526B" w:rsidRPr="001D5F5C" w:rsidRDefault="008A526B" w:rsidP="001D5F5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. No</w:t>
            </w: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1D5F5C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2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Do you agree that COVID-19 will finally be successfully controlled?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  <w:p w:rsidR="0006022E" w:rsidRPr="001D5F5C" w:rsidRDefault="0006022E" w:rsidP="001D5F5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1D5F5C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Do you have confidence that Ethiopia can win the battle against the COVID-19 virus?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No</w:t>
            </w:r>
          </w:p>
        </w:tc>
      </w:tr>
      <w:tr w:rsidR="00C124D9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C124D9" w:rsidRPr="001D5F5C" w:rsidRDefault="001D5F5C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4</w:t>
            </w:r>
            <w:r w:rsidR="00C124D9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Do you think COVID-19 infection leads to stigma on those people who have COVID-19 infection?</w:t>
            </w:r>
          </w:p>
        </w:tc>
        <w:tc>
          <w:tcPr>
            <w:tcW w:w="3080" w:type="dxa"/>
            <w:vAlign w:val="center"/>
          </w:tcPr>
          <w:p w:rsidR="00C124D9" w:rsidRPr="001D5F5C" w:rsidRDefault="00C124D9" w:rsidP="001D5F5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C124D9" w:rsidRPr="001D5F5C" w:rsidRDefault="00C124D9" w:rsidP="001D5F5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10005" w:type="dxa"/>
            <w:gridSpan w:val="2"/>
            <w:vAlign w:val="center"/>
            <w:hideMark/>
          </w:tcPr>
          <w:p w:rsidR="0006022E" w:rsidRPr="001D5F5C" w:rsidRDefault="0074292D" w:rsidP="001D5F5C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Section 3: </w:t>
            </w:r>
            <w:r w:rsidR="0006022E" w:rsidRPr="001D5F5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Practices</w:t>
            </w:r>
            <w:r w:rsidR="00A8601A" w:rsidRPr="001D5F5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: please tell us what you were doing to prevent COVID-19</w:t>
            </w: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A8601A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1. Over the last few </w:t>
            </w:r>
            <w:r w:rsidR="0006022E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, have you gone to any crowded place?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No</w:t>
            </w:r>
          </w:p>
        </w:tc>
      </w:tr>
      <w:tr w:rsidR="0006022E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  <w:hideMark/>
          </w:tcPr>
          <w:p w:rsidR="0006022E" w:rsidRPr="001D5F5C" w:rsidRDefault="0006022E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2. </w:t>
            </w:r>
            <w:r w:rsidR="00A8601A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ver the last few </w:t>
            </w: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s, have you worn a mask when leaving home?</w:t>
            </w:r>
          </w:p>
        </w:tc>
        <w:tc>
          <w:tcPr>
            <w:tcW w:w="3080" w:type="dxa"/>
            <w:vAlign w:val="center"/>
            <w:hideMark/>
          </w:tcPr>
          <w:p w:rsidR="0006022E" w:rsidRPr="001D5F5C" w:rsidRDefault="0006022E" w:rsidP="001D5F5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06022E" w:rsidRPr="001D5F5C" w:rsidRDefault="0006022E" w:rsidP="001D5F5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No</w:t>
            </w:r>
          </w:p>
        </w:tc>
      </w:tr>
      <w:tr w:rsidR="00B07DAB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B07DAB" w:rsidRPr="001D5F5C" w:rsidRDefault="00B07DAB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2. </w:t>
            </w:r>
            <w:r w:rsidR="00A8601A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ver the last few </w:t>
            </w: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days, do stop shaking hands of other people for greeting? </w:t>
            </w:r>
          </w:p>
        </w:tc>
        <w:tc>
          <w:tcPr>
            <w:tcW w:w="3080" w:type="dxa"/>
            <w:vAlign w:val="center"/>
          </w:tcPr>
          <w:p w:rsidR="00B07DAB" w:rsidRPr="001D5F5C" w:rsidRDefault="00B07DAB" w:rsidP="001D5F5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B07DAB" w:rsidRPr="001D5F5C" w:rsidRDefault="00B07DAB" w:rsidP="001D5F5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</w:tr>
      <w:tr w:rsidR="00A8601A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A8601A" w:rsidRPr="001D5F5C" w:rsidRDefault="00A8601A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3. Over the last few, frequently washing hands with water and soap</w:t>
            </w:r>
          </w:p>
        </w:tc>
        <w:tc>
          <w:tcPr>
            <w:tcW w:w="3080" w:type="dxa"/>
            <w:vAlign w:val="center"/>
          </w:tcPr>
          <w:p w:rsidR="00B207BC" w:rsidRPr="001D5F5C" w:rsidRDefault="00B207BC" w:rsidP="001D5F5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A8601A" w:rsidRPr="001D5F5C" w:rsidRDefault="00B207BC" w:rsidP="001D5F5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</w:tr>
      <w:tr w:rsidR="00A8601A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A8601A" w:rsidRPr="001D5F5C" w:rsidRDefault="00A8601A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4. Over the last few days, avoided close proximity including while greeting (within 1 meter)    </w:t>
            </w:r>
          </w:p>
        </w:tc>
        <w:tc>
          <w:tcPr>
            <w:tcW w:w="3080" w:type="dxa"/>
            <w:vAlign w:val="center"/>
          </w:tcPr>
          <w:p w:rsidR="00A8601A" w:rsidRPr="001D5F5C" w:rsidRDefault="00B207BC" w:rsidP="001D5F5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B207BC" w:rsidRPr="001D5F5C" w:rsidRDefault="00B207BC" w:rsidP="001D5F5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 </w:t>
            </w:r>
          </w:p>
        </w:tc>
      </w:tr>
      <w:tr w:rsidR="00A8601A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A8601A" w:rsidRPr="001D5F5C" w:rsidRDefault="00A8601A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5. Over the last few days, avoid touching eye, nose, mouth before washing hands</w:t>
            </w:r>
          </w:p>
        </w:tc>
        <w:tc>
          <w:tcPr>
            <w:tcW w:w="3080" w:type="dxa"/>
            <w:vAlign w:val="center"/>
          </w:tcPr>
          <w:p w:rsidR="00A8601A" w:rsidRPr="001D5F5C" w:rsidRDefault="00B207BC" w:rsidP="001D5F5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Yes </w:t>
            </w:r>
          </w:p>
          <w:p w:rsidR="00B207BC" w:rsidRPr="001D5F5C" w:rsidRDefault="00B207BC" w:rsidP="001D5F5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 </w:t>
            </w:r>
          </w:p>
        </w:tc>
      </w:tr>
      <w:tr w:rsidR="00A8601A" w:rsidRPr="001D5F5C" w:rsidTr="001D5F5C">
        <w:trPr>
          <w:trHeight w:val="135"/>
          <w:tblCellSpacing w:w="15" w:type="dxa"/>
        </w:trPr>
        <w:tc>
          <w:tcPr>
            <w:tcW w:w="6895" w:type="dxa"/>
            <w:vAlign w:val="center"/>
          </w:tcPr>
          <w:p w:rsidR="00A8601A" w:rsidRPr="001D5F5C" w:rsidRDefault="00A8601A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6. Over the last few days, used cover /elbow for coughing/sneezing  </w:t>
            </w:r>
          </w:p>
        </w:tc>
        <w:tc>
          <w:tcPr>
            <w:tcW w:w="3080" w:type="dxa"/>
            <w:vAlign w:val="center"/>
          </w:tcPr>
          <w:p w:rsidR="00A8601A" w:rsidRPr="001D5F5C" w:rsidRDefault="00B207BC" w:rsidP="001D5F5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B207BC" w:rsidRPr="001D5F5C" w:rsidRDefault="00B207BC" w:rsidP="001D5F5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 </w:t>
            </w:r>
          </w:p>
        </w:tc>
      </w:tr>
      <w:tr w:rsidR="00A8601A" w:rsidRPr="001D5F5C" w:rsidTr="001D5F5C">
        <w:trPr>
          <w:trHeight w:val="399"/>
          <w:tblCellSpacing w:w="15" w:type="dxa"/>
        </w:trPr>
        <w:tc>
          <w:tcPr>
            <w:tcW w:w="6895" w:type="dxa"/>
            <w:vAlign w:val="center"/>
          </w:tcPr>
          <w:p w:rsidR="00A8601A" w:rsidRPr="001D5F5C" w:rsidRDefault="00A8601A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7. Over the last few days, have started to stay home</w:t>
            </w:r>
          </w:p>
        </w:tc>
        <w:tc>
          <w:tcPr>
            <w:tcW w:w="3080" w:type="dxa"/>
            <w:vAlign w:val="center"/>
          </w:tcPr>
          <w:p w:rsidR="00A8601A" w:rsidRPr="001D5F5C" w:rsidRDefault="00B207BC" w:rsidP="001D5F5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Yes </w:t>
            </w:r>
          </w:p>
          <w:p w:rsidR="00B207BC" w:rsidRPr="001D5F5C" w:rsidRDefault="00B207BC" w:rsidP="001D5F5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 </w:t>
            </w:r>
          </w:p>
        </w:tc>
      </w:tr>
      <w:tr w:rsidR="00A8601A" w:rsidRPr="001D5F5C" w:rsidTr="001D5F5C">
        <w:trPr>
          <w:trHeight w:val="387"/>
          <w:tblCellSpacing w:w="15" w:type="dxa"/>
        </w:trPr>
        <w:tc>
          <w:tcPr>
            <w:tcW w:w="6895" w:type="dxa"/>
            <w:vAlign w:val="center"/>
          </w:tcPr>
          <w:p w:rsidR="00A8601A" w:rsidRPr="001D5F5C" w:rsidRDefault="00A8601A" w:rsidP="001D5F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8. Mention and others, specify ___________________</w:t>
            </w:r>
          </w:p>
        </w:tc>
        <w:tc>
          <w:tcPr>
            <w:tcW w:w="3080" w:type="dxa"/>
            <w:vAlign w:val="center"/>
          </w:tcPr>
          <w:p w:rsidR="00A8601A" w:rsidRPr="001D5F5C" w:rsidRDefault="00B207BC" w:rsidP="001D5F5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  <w:p w:rsidR="00B207BC" w:rsidRPr="001D5F5C" w:rsidRDefault="00B207BC" w:rsidP="001D5F5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 </w:t>
            </w:r>
          </w:p>
        </w:tc>
      </w:tr>
    </w:tbl>
    <w:p w:rsidR="00717087" w:rsidRPr="001D5F5C" w:rsidRDefault="00717087" w:rsidP="001D5F5C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717087" w:rsidRPr="001D5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atrix OCR A Extended">
    <w:panose1 w:val="02010500020102010303"/>
    <w:charset w:val="00"/>
    <w:family w:val="auto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12B42"/>
    <w:multiLevelType w:val="hybridMultilevel"/>
    <w:tmpl w:val="775469C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BA6656"/>
    <w:multiLevelType w:val="hybridMultilevel"/>
    <w:tmpl w:val="FEFE110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C17F9A"/>
    <w:multiLevelType w:val="hybridMultilevel"/>
    <w:tmpl w:val="65DACE3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5E62BA"/>
    <w:multiLevelType w:val="hybridMultilevel"/>
    <w:tmpl w:val="6FB85C7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C14283"/>
    <w:multiLevelType w:val="hybridMultilevel"/>
    <w:tmpl w:val="6F545AFE"/>
    <w:lvl w:ilvl="0" w:tplc="255806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5F30C08"/>
    <w:multiLevelType w:val="hybridMultilevel"/>
    <w:tmpl w:val="F4A89AB8"/>
    <w:lvl w:ilvl="0" w:tplc="45A668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086406"/>
    <w:multiLevelType w:val="hybridMultilevel"/>
    <w:tmpl w:val="7188DEF2"/>
    <w:lvl w:ilvl="0" w:tplc="461E4BF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E02B39"/>
    <w:multiLevelType w:val="hybridMultilevel"/>
    <w:tmpl w:val="B5D42664"/>
    <w:lvl w:ilvl="0" w:tplc="08090015">
      <w:start w:val="1"/>
      <w:numFmt w:val="upperLetter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E2621EA"/>
    <w:multiLevelType w:val="hybridMultilevel"/>
    <w:tmpl w:val="8B2EE1F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E70364"/>
    <w:multiLevelType w:val="hybridMultilevel"/>
    <w:tmpl w:val="143ED6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AC6F45"/>
    <w:multiLevelType w:val="hybridMultilevel"/>
    <w:tmpl w:val="18A0235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C6A00"/>
    <w:multiLevelType w:val="hybridMultilevel"/>
    <w:tmpl w:val="AA006A1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49288F"/>
    <w:multiLevelType w:val="hybridMultilevel"/>
    <w:tmpl w:val="C32E44FA"/>
    <w:lvl w:ilvl="0" w:tplc="B01CD1B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738055E"/>
    <w:multiLevelType w:val="hybridMultilevel"/>
    <w:tmpl w:val="2CAE8B40"/>
    <w:lvl w:ilvl="0" w:tplc="A2BC92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4A4FA8"/>
    <w:multiLevelType w:val="hybridMultilevel"/>
    <w:tmpl w:val="055271A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FD57D6"/>
    <w:multiLevelType w:val="hybridMultilevel"/>
    <w:tmpl w:val="F1F6F63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224A3B"/>
    <w:multiLevelType w:val="hybridMultilevel"/>
    <w:tmpl w:val="D962336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C76E35"/>
    <w:multiLevelType w:val="hybridMultilevel"/>
    <w:tmpl w:val="7FE0297C"/>
    <w:lvl w:ilvl="0" w:tplc="79CC1A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523390"/>
    <w:multiLevelType w:val="hybridMultilevel"/>
    <w:tmpl w:val="BCF6B76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5811C8"/>
    <w:multiLevelType w:val="hybridMultilevel"/>
    <w:tmpl w:val="9796E44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052554"/>
    <w:multiLevelType w:val="hybridMultilevel"/>
    <w:tmpl w:val="9C14351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745DB6"/>
    <w:multiLevelType w:val="hybridMultilevel"/>
    <w:tmpl w:val="C646DE0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C90E8B"/>
    <w:multiLevelType w:val="hybridMultilevel"/>
    <w:tmpl w:val="3492527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3B7728"/>
    <w:multiLevelType w:val="hybridMultilevel"/>
    <w:tmpl w:val="2812A8B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FA2583"/>
    <w:multiLevelType w:val="hybridMultilevel"/>
    <w:tmpl w:val="BD12D48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65201F"/>
    <w:multiLevelType w:val="hybridMultilevel"/>
    <w:tmpl w:val="121613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DC0B06"/>
    <w:multiLevelType w:val="hybridMultilevel"/>
    <w:tmpl w:val="3602728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2A588A"/>
    <w:multiLevelType w:val="hybridMultilevel"/>
    <w:tmpl w:val="3D3EC93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4D5803"/>
    <w:multiLevelType w:val="hybridMultilevel"/>
    <w:tmpl w:val="6DFE3B7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1940F4"/>
    <w:multiLevelType w:val="hybridMultilevel"/>
    <w:tmpl w:val="FEFE110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163BEA"/>
    <w:multiLevelType w:val="hybridMultilevel"/>
    <w:tmpl w:val="E96466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8463F1"/>
    <w:multiLevelType w:val="hybridMultilevel"/>
    <w:tmpl w:val="66320BAC"/>
    <w:lvl w:ilvl="0" w:tplc="87262C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6"/>
  </w:num>
  <w:num w:numId="3">
    <w:abstractNumId w:val="24"/>
  </w:num>
  <w:num w:numId="4">
    <w:abstractNumId w:val="16"/>
  </w:num>
  <w:num w:numId="5">
    <w:abstractNumId w:val="10"/>
  </w:num>
  <w:num w:numId="6">
    <w:abstractNumId w:val="3"/>
  </w:num>
  <w:num w:numId="7">
    <w:abstractNumId w:val="15"/>
  </w:num>
  <w:num w:numId="8">
    <w:abstractNumId w:val="20"/>
  </w:num>
  <w:num w:numId="9">
    <w:abstractNumId w:val="0"/>
  </w:num>
  <w:num w:numId="10">
    <w:abstractNumId w:val="11"/>
  </w:num>
  <w:num w:numId="11">
    <w:abstractNumId w:val="23"/>
  </w:num>
  <w:num w:numId="12">
    <w:abstractNumId w:val="22"/>
  </w:num>
  <w:num w:numId="13">
    <w:abstractNumId w:val="29"/>
  </w:num>
  <w:num w:numId="14">
    <w:abstractNumId w:val="28"/>
  </w:num>
  <w:num w:numId="15">
    <w:abstractNumId w:val="27"/>
  </w:num>
  <w:num w:numId="16">
    <w:abstractNumId w:val="7"/>
  </w:num>
  <w:num w:numId="17">
    <w:abstractNumId w:val="18"/>
  </w:num>
  <w:num w:numId="18">
    <w:abstractNumId w:val="21"/>
  </w:num>
  <w:num w:numId="19">
    <w:abstractNumId w:val="19"/>
  </w:num>
  <w:num w:numId="20">
    <w:abstractNumId w:val="2"/>
  </w:num>
  <w:num w:numId="21">
    <w:abstractNumId w:val="31"/>
  </w:num>
  <w:num w:numId="22">
    <w:abstractNumId w:val="9"/>
  </w:num>
  <w:num w:numId="23">
    <w:abstractNumId w:val="14"/>
  </w:num>
  <w:num w:numId="24">
    <w:abstractNumId w:val="12"/>
  </w:num>
  <w:num w:numId="25">
    <w:abstractNumId w:val="25"/>
  </w:num>
  <w:num w:numId="26">
    <w:abstractNumId w:val="5"/>
  </w:num>
  <w:num w:numId="27">
    <w:abstractNumId w:val="4"/>
  </w:num>
  <w:num w:numId="28">
    <w:abstractNumId w:val="30"/>
  </w:num>
  <w:num w:numId="29">
    <w:abstractNumId w:val="13"/>
  </w:num>
  <w:num w:numId="30">
    <w:abstractNumId w:val="17"/>
  </w:num>
  <w:num w:numId="31">
    <w:abstractNumId w:val="6"/>
  </w:num>
  <w:num w:numId="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22E"/>
    <w:rsid w:val="0001110B"/>
    <w:rsid w:val="0006022E"/>
    <w:rsid w:val="00095B4B"/>
    <w:rsid w:val="000B29B1"/>
    <w:rsid w:val="001D5F5C"/>
    <w:rsid w:val="002106E9"/>
    <w:rsid w:val="00614E91"/>
    <w:rsid w:val="00717087"/>
    <w:rsid w:val="0074292D"/>
    <w:rsid w:val="007A7CC1"/>
    <w:rsid w:val="008A526B"/>
    <w:rsid w:val="008D0F7D"/>
    <w:rsid w:val="00A224E1"/>
    <w:rsid w:val="00A8601A"/>
    <w:rsid w:val="00B07DAB"/>
    <w:rsid w:val="00B207BC"/>
    <w:rsid w:val="00BE254A"/>
    <w:rsid w:val="00C124D9"/>
    <w:rsid w:val="00C42B52"/>
    <w:rsid w:val="00C96E1E"/>
    <w:rsid w:val="00D2596D"/>
    <w:rsid w:val="00F27339"/>
    <w:rsid w:val="00FE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22E"/>
    <w:pPr>
      <w:ind w:left="720"/>
      <w:contextualSpacing/>
    </w:pPr>
  </w:style>
  <w:style w:type="table" w:styleId="TableGrid">
    <w:name w:val="Table Grid"/>
    <w:basedOn w:val="TableNormal"/>
    <w:uiPriority w:val="59"/>
    <w:rsid w:val="00F27339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22E"/>
    <w:pPr>
      <w:ind w:left="720"/>
      <w:contextualSpacing/>
    </w:pPr>
  </w:style>
  <w:style w:type="table" w:styleId="TableGrid">
    <w:name w:val="Table Grid"/>
    <w:basedOn w:val="TableNormal"/>
    <w:uiPriority w:val="59"/>
    <w:rsid w:val="00F27339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menu</dc:creator>
  <cp:lastModifiedBy>Yohannes KL</cp:lastModifiedBy>
  <cp:revision>11</cp:revision>
  <dcterms:created xsi:type="dcterms:W3CDTF">2020-05-07T15:47:00Z</dcterms:created>
  <dcterms:modified xsi:type="dcterms:W3CDTF">2020-05-07T17:04:00Z</dcterms:modified>
</cp:coreProperties>
</file>